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91" w:type="dxa"/>
        <w:tblInd w:w="921" w:type="dxa"/>
        <w:tblCellMar>
          <w:left w:w="70" w:type="dxa"/>
          <w:right w:w="70" w:type="dxa"/>
        </w:tblCellMar>
        <w:tblLook w:val="04A0"/>
      </w:tblPr>
      <w:tblGrid>
        <w:gridCol w:w="3101"/>
        <w:gridCol w:w="531"/>
        <w:gridCol w:w="399"/>
        <w:gridCol w:w="652"/>
        <w:gridCol w:w="705"/>
        <w:gridCol w:w="529"/>
        <w:gridCol w:w="399"/>
        <w:gridCol w:w="653"/>
        <w:gridCol w:w="705"/>
        <w:gridCol w:w="529"/>
        <w:gridCol w:w="399"/>
        <w:gridCol w:w="653"/>
        <w:gridCol w:w="705"/>
        <w:gridCol w:w="1112"/>
        <w:gridCol w:w="1314"/>
        <w:gridCol w:w="1505"/>
      </w:tblGrid>
      <w:tr w:rsidR="0044166E" w:rsidRPr="00E2460C" w:rsidTr="0044166E">
        <w:trPr>
          <w:trHeight w:val="420"/>
        </w:trPr>
        <w:tc>
          <w:tcPr>
            <w:tcW w:w="13891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44166E" w:rsidRPr="0044166E" w:rsidRDefault="00E2460C" w:rsidP="00E246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 xml:space="preserve">S2 </w:t>
            </w:r>
            <w:r w:rsidR="0044166E"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>Table. Haemodynamic and aortic wave-derived parameters measured with three different methods in the entire and age-related groups</w:t>
            </w:r>
          </w:p>
        </w:tc>
      </w:tr>
      <w:tr w:rsidR="0044166E" w:rsidRPr="00E2460C" w:rsidTr="0044166E">
        <w:trPr>
          <w:trHeight w:val="450"/>
        </w:trPr>
        <w:tc>
          <w:tcPr>
            <w:tcW w:w="13891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</w:pPr>
          </w:p>
        </w:tc>
      </w:tr>
      <w:tr w:rsidR="0044166E" w:rsidRPr="00E2460C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</w:tr>
      <w:tr w:rsidR="0044166E" w:rsidRPr="00E2460C" w:rsidTr="0044166E">
        <w:trPr>
          <w:trHeight w:val="300"/>
        </w:trPr>
        <w:tc>
          <w:tcPr>
            <w:tcW w:w="1389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 - 35 years; n = 1685]</w:t>
            </w:r>
          </w:p>
        </w:tc>
      </w:tr>
      <w:tr w:rsidR="0044166E" w:rsidRPr="00E2460C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22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 xml:space="preserve">RT (Scor) 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CT (Scor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BOSC (MOG)</w:t>
            </w:r>
          </w:p>
        </w:tc>
        <w:tc>
          <w:tcPr>
            <w:tcW w:w="3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P value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MV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E2460C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S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E246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M</w:t>
            </w: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in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.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V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S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.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V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S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RT vs C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RT vs OS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CT vs OSC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05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56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or: 33%) (mmHg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8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8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 - 12 years; n = 728]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24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or: 33%) (mmHg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0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22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07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 - 18 years; n = 361]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17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or: 33%) (mmHg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3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90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03</w:t>
            </w: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 - 35 years; n = 596]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3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or: 33%) (mmHg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9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73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15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4166E" w:rsidRPr="0044166E" w:rsidTr="0044166E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60</w:t>
            </w: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66E" w:rsidRPr="0044166E" w:rsidRDefault="0044166E" w:rsidP="004416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MV: mean value. SD: standard deviation. RT: radial applanation tonometry record, obtained with SphygmoCor device. CT: carotid applanation tonometry record, obtained with SphygmoCor device. BOSC: brachial oscillometry/plethysmography record, obtained with Mobil-O-Graph device. Min. and Max.: minimum and maximum value, respectively. pSBP, pDBP, MBPc: peripheral (brachial) systolic, diastolic and mean (calculated) blood pressure, respectively. HR: heart rate. cSBP, cPP: central systolic and  pulse blood pressure, respectively. Pf: forward wave height (amplitude). Pb: backward wave height (amplitude).  p value was obtained from ANOVA plus Bonferroni post-hoc test. </w:t>
            </w:r>
            <w:r w:rsidRPr="0044166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Significance level: p&lt;0.05 (red text).</w:t>
            </w: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44166E" w:rsidRPr="0044166E" w:rsidTr="0044166E">
        <w:trPr>
          <w:trHeight w:val="300"/>
        </w:trPr>
        <w:tc>
          <w:tcPr>
            <w:tcW w:w="13891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66E" w:rsidRPr="0044166E" w:rsidRDefault="0044166E" w:rsidP="004416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E2460C"/>
    <w:sectPr w:rsidR="00B02767" w:rsidSect="0044166E">
      <w:pgSz w:w="16839" w:h="23814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08"/>
  <w:hyphenationZone w:val="425"/>
  <w:drawingGridHorizontalSpacing w:val="110"/>
  <w:displayHorizontalDrawingGridEvery w:val="2"/>
  <w:characterSpacingControl w:val="doNotCompress"/>
  <w:compat/>
  <w:rsids>
    <w:rsidRoot w:val="0044166E"/>
    <w:rsid w:val="000F34D5"/>
    <w:rsid w:val="00100162"/>
    <w:rsid w:val="00147523"/>
    <w:rsid w:val="00235CEA"/>
    <w:rsid w:val="00263E76"/>
    <w:rsid w:val="0031486B"/>
    <w:rsid w:val="00415FF9"/>
    <w:rsid w:val="0044166E"/>
    <w:rsid w:val="004D7EC1"/>
    <w:rsid w:val="00521DDB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9F3E2C"/>
    <w:rsid w:val="00AA32CE"/>
    <w:rsid w:val="00AF4EC4"/>
    <w:rsid w:val="00B1085A"/>
    <w:rsid w:val="00B81714"/>
    <w:rsid w:val="00BC3516"/>
    <w:rsid w:val="00BD0B17"/>
    <w:rsid w:val="00BE70F7"/>
    <w:rsid w:val="00DB17EB"/>
    <w:rsid w:val="00DC79B3"/>
    <w:rsid w:val="00E2460C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1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2910</Characters>
  <Application>Microsoft Office Word</Application>
  <DocSecurity>0</DocSecurity>
  <Lines>24</Lines>
  <Paragraphs>6</Paragraphs>
  <ScaleCrop>false</ScaleCrop>
  <Company>Hewlett-Packard</Company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0-23T14:51:00Z</dcterms:created>
  <dcterms:modified xsi:type="dcterms:W3CDTF">2019-10-23T14:51:00Z</dcterms:modified>
</cp:coreProperties>
</file>